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36046" w14:textId="6CA81C29" w:rsidR="005A6D60" w:rsidRDefault="00285BD5" w:rsidP="005A6D60">
      <w:pPr>
        <w:pStyle w:val="Heading2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/>
          <w:sz w:val="24"/>
          <w:szCs w:val="24"/>
        </w:rPr>
      </w:pPr>
      <w:bookmarkStart w:id="0" w:name="_Hlk134002955"/>
      <w:r>
        <w:rPr>
          <w:rFonts w:ascii="Arial" w:hAnsi="Arial" w:cs="Arial"/>
          <w:color w:val="000000"/>
          <w:sz w:val="24"/>
          <w:szCs w:val="24"/>
        </w:rPr>
        <w:t>Additional file 1</w:t>
      </w:r>
      <w:r w:rsidR="005A6D60" w:rsidRPr="00CE05F4">
        <w:rPr>
          <w:rFonts w:ascii="Arial" w:hAnsi="Arial" w:cs="Arial"/>
          <w:color w:val="000000"/>
          <w:sz w:val="24"/>
          <w:szCs w:val="24"/>
        </w:rPr>
        <w:t>. MOOC cleft lip and palate structure</w:t>
      </w:r>
      <w:r w:rsidR="00D11A10">
        <w:rPr>
          <w:rFonts w:ascii="Arial" w:hAnsi="Arial" w:cs="Arial"/>
          <w:color w:val="000000"/>
          <w:sz w:val="24"/>
          <w:szCs w:val="24"/>
        </w:rPr>
        <w:t xml:space="preserve"> and syllabus</w:t>
      </w:r>
    </w:p>
    <w:p w14:paraId="5E96F7C8" w14:textId="6D9B033B" w:rsidR="008B5E4A" w:rsidRDefault="00FA18AE" w:rsidP="005A6D60">
      <w:pPr>
        <w:pStyle w:val="Heading2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Cambria" w:hAnsi="Cambria"/>
          <w:b w:val="0"/>
          <w:bCs w:val="0"/>
          <w:noProof/>
          <w:color w:val="00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9B42991" wp14:editId="6C2FDD71">
            <wp:simplePos x="0" y="0"/>
            <wp:positionH relativeFrom="column">
              <wp:posOffset>850900</wp:posOffset>
            </wp:positionH>
            <wp:positionV relativeFrom="paragraph">
              <wp:posOffset>142240</wp:posOffset>
            </wp:positionV>
            <wp:extent cx="2324100" cy="976630"/>
            <wp:effectExtent l="0" t="0" r="0" b="0"/>
            <wp:wrapNone/>
            <wp:docPr id="70002874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97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D77E81D" w14:textId="6ED7E9C3" w:rsidR="004A119D" w:rsidRDefault="00FA18AE" w:rsidP="00FA18AE">
      <w:pPr>
        <w:pStyle w:val="Heading2"/>
        <w:shd w:val="clear" w:color="auto" w:fill="FFFFFF"/>
        <w:spacing w:before="0" w:beforeAutospacing="0" w:after="0" w:afterAutospacing="0"/>
        <w:ind w:left="10632" w:right="-1068"/>
        <w:jc w:val="center"/>
        <w:rPr>
          <w:rFonts w:ascii="Comfortaa" w:hAnsi="Comfortaa"/>
          <w:b w:val="0"/>
          <w:bCs w:val="0"/>
          <w:color w:val="1C4587"/>
          <w:sz w:val="40"/>
          <w:szCs w:val="40"/>
        </w:rPr>
      </w:pPr>
      <w:r>
        <w:rPr>
          <w:rFonts w:ascii="Cambria" w:hAnsi="Cambria"/>
          <w:b w:val="0"/>
          <w:bCs w:val="0"/>
          <w:noProof/>
          <w:color w:val="000000"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04C4081F" wp14:editId="2D6421CF">
            <wp:simplePos x="0" y="0"/>
            <wp:positionH relativeFrom="column">
              <wp:posOffset>-101600</wp:posOffset>
            </wp:positionH>
            <wp:positionV relativeFrom="paragraph">
              <wp:posOffset>81280</wp:posOffset>
            </wp:positionV>
            <wp:extent cx="1041400" cy="902970"/>
            <wp:effectExtent l="0" t="0" r="6350" b="0"/>
            <wp:wrapNone/>
            <wp:docPr id="121077010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0" cy="90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Cambria" w:hAnsi="Cambria"/>
          <w:b w:val="0"/>
          <w:bCs w:val="0"/>
          <w:noProof/>
          <w:color w:val="000000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2704ACF" wp14:editId="2905545F">
            <wp:simplePos x="0" y="0"/>
            <wp:positionH relativeFrom="column">
              <wp:posOffset>3289300</wp:posOffset>
            </wp:positionH>
            <wp:positionV relativeFrom="paragraph">
              <wp:posOffset>62230</wp:posOffset>
            </wp:positionV>
            <wp:extent cx="812800" cy="812800"/>
            <wp:effectExtent l="0" t="0" r="6350" b="6350"/>
            <wp:wrapNone/>
            <wp:docPr id="14057136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800" cy="81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Cambria" w:hAnsi="Cambria"/>
          <w:b w:val="0"/>
          <w:bCs w:val="0"/>
          <w:noProof/>
          <w:color w:val="000000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249643B" wp14:editId="1E76E69E">
            <wp:simplePos x="0" y="0"/>
            <wp:positionH relativeFrom="column">
              <wp:posOffset>4191000</wp:posOffset>
            </wp:positionH>
            <wp:positionV relativeFrom="paragraph">
              <wp:posOffset>55880</wp:posOffset>
            </wp:positionV>
            <wp:extent cx="1149985" cy="786765"/>
            <wp:effectExtent l="0" t="0" r="0" b="0"/>
            <wp:wrapNone/>
            <wp:docPr id="205938766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985" cy="78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mbria" w:hAnsi="Cambria"/>
          <w:b w:val="0"/>
          <w:bCs w:val="0"/>
          <w:noProof/>
          <w:color w:val="000000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3E41F105" wp14:editId="5D5280B9">
            <wp:simplePos x="0" y="0"/>
            <wp:positionH relativeFrom="column">
              <wp:posOffset>5366385</wp:posOffset>
            </wp:positionH>
            <wp:positionV relativeFrom="paragraph">
              <wp:posOffset>33655</wp:posOffset>
            </wp:positionV>
            <wp:extent cx="1391285" cy="847090"/>
            <wp:effectExtent l="0" t="0" r="0" b="0"/>
            <wp:wrapNone/>
            <wp:docPr id="156247325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1285" cy="84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omfortaa" w:hAnsi="Comfortaa"/>
          <w:b w:val="0"/>
          <w:bCs w:val="0"/>
          <w:color w:val="1C4587"/>
          <w:sz w:val="40"/>
          <w:szCs w:val="40"/>
        </w:rPr>
        <w:t>KMMI Course</w:t>
      </w:r>
      <w:r>
        <w:rPr>
          <w:rFonts w:ascii="Comfortaa" w:hAnsi="Comfortaa"/>
          <w:b w:val="0"/>
          <w:bCs w:val="0"/>
          <w:color w:val="1C4587"/>
          <w:sz w:val="40"/>
          <w:szCs w:val="40"/>
        </w:rPr>
        <w:br/>
        <w:t xml:space="preserve">Syllabus </w:t>
      </w:r>
      <w:r>
        <w:rPr>
          <w:rFonts w:ascii="Comfortaa" w:hAnsi="Comfortaa"/>
          <w:b w:val="0"/>
          <w:bCs w:val="0"/>
          <w:color w:val="1C4587"/>
          <w:sz w:val="40"/>
          <w:szCs w:val="40"/>
        </w:rPr>
        <w:br/>
        <w:t>MOOC Cleft Lip &amp; Palate</w:t>
      </w:r>
    </w:p>
    <w:p w14:paraId="35D9ABE2" w14:textId="77777777" w:rsidR="00FA18AE" w:rsidRPr="00CE05F4" w:rsidRDefault="00FA18AE" w:rsidP="00FA18AE">
      <w:pPr>
        <w:pStyle w:val="Heading2"/>
        <w:shd w:val="clear" w:color="auto" w:fill="FFFFFF"/>
        <w:spacing w:before="0" w:beforeAutospacing="0" w:after="0" w:afterAutospacing="0"/>
        <w:ind w:left="10915" w:right="-1068"/>
        <w:jc w:val="center"/>
      </w:pPr>
    </w:p>
    <w:tbl>
      <w:tblPr>
        <w:tblW w:w="14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68"/>
        <w:gridCol w:w="768"/>
        <w:gridCol w:w="2145"/>
        <w:gridCol w:w="2698"/>
        <w:gridCol w:w="1980"/>
        <w:gridCol w:w="2268"/>
        <w:gridCol w:w="1984"/>
        <w:gridCol w:w="1564"/>
        <w:gridCol w:w="818"/>
      </w:tblGrid>
      <w:tr w:rsidR="00486290" w:rsidRPr="00AC23C0" w14:paraId="7C444C27" w14:textId="07DD10CE" w:rsidTr="00A50BEF">
        <w:trPr>
          <w:trHeight w:val="307"/>
        </w:trPr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bookmarkEnd w:id="0"/>
          <w:p w14:paraId="207076F1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Month</w:t>
            </w: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FBFD0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E543F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Learning outcomes</w:t>
            </w:r>
          </w:p>
        </w:tc>
        <w:tc>
          <w:tcPr>
            <w:tcW w:w="269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2CBE2" w14:textId="0D766B60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Topics</w:t>
            </w:r>
          </w:p>
        </w:tc>
        <w:tc>
          <w:tcPr>
            <w:tcW w:w="1980" w:type="dxa"/>
            <w:vMerge w:val="restart"/>
            <w:vAlign w:val="center"/>
          </w:tcPr>
          <w:p w14:paraId="76B7D9A9" w14:textId="55B0BF51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Method and Media</w:t>
            </w:r>
          </w:p>
        </w:tc>
        <w:tc>
          <w:tcPr>
            <w:tcW w:w="2268" w:type="dxa"/>
            <w:vMerge w:val="restart"/>
            <w:vAlign w:val="center"/>
          </w:tcPr>
          <w:p w14:paraId="386BD888" w14:textId="76F8959A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Instructional strategies</w:t>
            </w:r>
          </w:p>
        </w:tc>
        <w:tc>
          <w:tcPr>
            <w:tcW w:w="3548" w:type="dxa"/>
            <w:gridSpan w:val="2"/>
            <w:vAlign w:val="center"/>
          </w:tcPr>
          <w:p w14:paraId="75CC25A8" w14:textId="1E6C71C2" w:rsidR="00486290" w:rsidRPr="00AC23C0" w:rsidRDefault="00486290" w:rsidP="003E1A19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Assessments</w:t>
            </w:r>
          </w:p>
        </w:tc>
        <w:tc>
          <w:tcPr>
            <w:tcW w:w="818" w:type="dxa"/>
            <w:vMerge w:val="restart"/>
            <w:vAlign w:val="center"/>
          </w:tcPr>
          <w:p w14:paraId="46DA6469" w14:textId="15F3601D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Time (hour)</w:t>
            </w:r>
          </w:p>
        </w:tc>
      </w:tr>
      <w:tr w:rsidR="00486290" w:rsidRPr="00AC23C0" w14:paraId="3BE7265B" w14:textId="77777777" w:rsidTr="00A50BEF">
        <w:trPr>
          <w:trHeight w:val="171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A62502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6A08E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A57D4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69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F83D9B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14:paraId="2A6011C4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4296575B" w14:textId="77777777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CA21F05" w14:textId="235A504E" w:rsidR="00486290" w:rsidRPr="00AC23C0" w:rsidRDefault="00486290" w:rsidP="00486290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Indicators</w:t>
            </w:r>
          </w:p>
        </w:tc>
        <w:tc>
          <w:tcPr>
            <w:tcW w:w="1564" w:type="dxa"/>
            <w:vAlign w:val="center"/>
          </w:tcPr>
          <w:p w14:paraId="128CB7F2" w14:textId="1090F02B" w:rsidR="00486290" w:rsidRPr="00AC23C0" w:rsidRDefault="00486290" w:rsidP="001A0DC6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b/>
                <w:sz w:val="20"/>
                <w:szCs w:val="20"/>
              </w:rPr>
              <w:t>Techniques</w:t>
            </w:r>
          </w:p>
        </w:tc>
        <w:tc>
          <w:tcPr>
            <w:tcW w:w="818" w:type="dxa"/>
            <w:vMerge/>
          </w:tcPr>
          <w:p w14:paraId="3B796A13" w14:textId="77777777" w:rsidR="00486290" w:rsidRPr="00AC23C0" w:rsidRDefault="00486290" w:rsidP="003E1A19">
            <w:pPr>
              <w:widowControl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F40BC" w:rsidRPr="00AC23C0" w14:paraId="401FE27C" w14:textId="434AE51D" w:rsidTr="00A50BEF">
        <w:trPr>
          <w:trHeight w:val="300"/>
        </w:trPr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2A7711" w14:textId="77777777" w:rsidR="002F40BC" w:rsidRPr="00AC23C0" w:rsidRDefault="002F40BC" w:rsidP="0048629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26AD9A" w14:textId="77777777" w:rsidR="002F40BC" w:rsidRPr="00AC23C0" w:rsidRDefault="002F40BC" w:rsidP="0048629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DED266" w14:textId="16DB99B6" w:rsidR="002F40BC" w:rsidRPr="00AC23C0" w:rsidRDefault="002F40BC" w:rsidP="0048629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To identify the </w:t>
            </w:r>
            <w:proofErr w:type="spellStart"/>
            <w:ins w:id="1" w:author="Anggun Rafisa" w:date="2024-02-29T06:59:00Z">
              <w:r w:rsidR="00F6263D">
                <w:rPr>
                  <w:rFonts w:ascii="Arial" w:eastAsia="Times New Roman" w:hAnsi="Arial" w:cs="Arial"/>
                  <w:sz w:val="20"/>
                  <w:szCs w:val="20"/>
                </w:rPr>
                <w:t>a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etiological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principles of cleft lip and palate from the environmental and genetic aspect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A6ACC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Introduction to Cleft Lip and Cleft Palate</w:t>
            </w:r>
          </w:p>
        </w:tc>
        <w:tc>
          <w:tcPr>
            <w:tcW w:w="1980" w:type="dxa"/>
            <w:vMerge w:val="restart"/>
          </w:tcPr>
          <w:p w14:paraId="7F387B30" w14:textId="744F650A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hAnsi="Arial" w:cs="Arial"/>
                <w:color w:val="000000"/>
                <w:sz w:val="20"/>
                <w:szCs w:val="20"/>
              </w:rPr>
              <w:t>Asynchronous (MOOC); Synchronous (ZOOM)</w:t>
            </w:r>
          </w:p>
        </w:tc>
        <w:tc>
          <w:tcPr>
            <w:tcW w:w="2268" w:type="dxa"/>
            <w:vMerge w:val="restart"/>
          </w:tcPr>
          <w:p w14:paraId="279E338B" w14:textId="35205DF9" w:rsidR="002F40BC" w:rsidRPr="00AC23C0" w:rsidRDefault="002F40BC" w:rsidP="001A0DC6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: Lectures &amp; self-learning</w:t>
            </w:r>
          </w:p>
          <w:p w14:paraId="7B2C3063" w14:textId="4355EBFA" w:rsidR="002F40BC" w:rsidRPr="00AC23C0" w:rsidRDefault="002F40BC" w:rsidP="001A0DC6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: Live Discussion with University Professors and </w:t>
            </w:r>
            <w:del w:id="2" w:author="Anggun Rafisa" w:date="2024-02-29T07:07:00Z">
              <w:r w:rsidRPr="00AC23C0" w:rsidDel="004D399F">
                <w:rPr>
                  <w:rFonts w:ascii="Arial" w:eastAsia="Times New Roman" w:hAnsi="Arial" w:cs="Arial"/>
                  <w:sz w:val="20"/>
                  <w:szCs w:val="20"/>
                </w:rPr>
                <w:delText>SmileTrain</w:delText>
              </w:r>
            </w:del>
            <w:ins w:id="3" w:author="Anggun Rafisa" w:date="2024-02-29T07:07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Smile Train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Experts</w:t>
            </w:r>
          </w:p>
          <w:p w14:paraId="6BEAC8E5" w14:textId="31EF6D36" w:rsidR="002F40BC" w:rsidRPr="00AC23C0" w:rsidRDefault="002F40BC" w:rsidP="001A0DC6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A: Pre-test, post-test</w:t>
            </w:r>
          </w:p>
          <w:p w14:paraId="74DEEE49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</w:tcPr>
          <w:p w14:paraId="6DFAC67B" w14:textId="022A0D93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Basic understanding of cleft lip and palate </w:t>
            </w:r>
            <w:proofErr w:type="spellStart"/>
            <w:ins w:id="4" w:author="Anggun Rafisa" w:date="2024-02-29T06:59:00Z">
              <w:r w:rsidR="00F6263D">
                <w:rPr>
                  <w:rFonts w:ascii="Arial" w:eastAsia="Times New Roman" w:hAnsi="Arial" w:cs="Arial"/>
                  <w:sz w:val="20"/>
                  <w:szCs w:val="20"/>
                </w:rPr>
                <w:t>a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etiology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; the role of environmental factors in cleft lip and palate; the developmental processes of cleft lip and palate in the fetus; the genetic aspects of cleft lip and palate</w:t>
            </w:r>
          </w:p>
        </w:tc>
        <w:tc>
          <w:tcPr>
            <w:tcW w:w="1564" w:type="dxa"/>
            <w:vMerge w:val="restart"/>
          </w:tcPr>
          <w:p w14:paraId="68D8A54C" w14:textId="77777777" w:rsidR="00AC23C0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ssignment: Self-assessment for this week's learning activities</w:t>
            </w:r>
          </w:p>
          <w:p w14:paraId="489D516C" w14:textId="7351955F" w:rsidR="002F40BC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ost-test for each study material: Multiple choice questions</w:t>
            </w:r>
          </w:p>
        </w:tc>
        <w:tc>
          <w:tcPr>
            <w:tcW w:w="818" w:type="dxa"/>
            <w:vMerge w:val="restart"/>
          </w:tcPr>
          <w:p w14:paraId="2B4462A0" w14:textId="160EFDEA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2F40BC" w:rsidRPr="00AC23C0" w14:paraId="56B5B648" w14:textId="79886CD6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088BD" w14:textId="77777777" w:rsidR="002F40BC" w:rsidRPr="00AC23C0" w:rsidRDefault="002F40BC" w:rsidP="003E1A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CA7E66" w14:textId="77777777" w:rsidR="002F40BC" w:rsidRPr="00AC23C0" w:rsidRDefault="002F40BC" w:rsidP="00486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5FCA53" w14:textId="77777777" w:rsidR="002F40BC" w:rsidRPr="00AC23C0" w:rsidRDefault="002F40BC" w:rsidP="00486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19FA0" w14:textId="3B978CD3" w:rsidR="002F40BC" w:rsidRPr="00AC23C0" w:rsidRDefault="00F6263D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ins w:id="5" w:author="Anggun Rafisa" w:date="2024-02-29T06:59:00Z">
              <w:r>
                <w:rPr>
                  <w:rFonts w:ascii="Arial" w:eastAsia="Times New Roman" w:hAnsi="Arial" w:cs="Arial"/>
                  <w:sz w:val="20"/>
                  <w:szCs w:val="20"/>
                </w:rPr>
                <w:t>Ae</w:t>
              </w:r>
            </w:ins>
            <w:del w:id="6" w:author="Anggun Rafisa" w:date="2024-02-29T06:59:00Z">
              <w:r w:rsidR="002F40BC" w:rsidRPr="00AC23C0" w:rsidDel="00F6263D">
                <w:rPr>
                  <w:rFonts w:ascii="Arial" w:eastAsia="Times New Roman" w:hAnsi="Arial" w:cs="Arial"/>
                  <w:sz w:val="20"/>
                  <w:szCs w:val="20"/>
                </w:rPr>
                <w:delText>E</w:delText>
              </w:r>
            </w:del>
            <w:r w:rsidR="002F40BC" w:rsidRPr="00AC23C0">
              <w:rPr>
                <w:rFonts w:ascii="Arial" w:eastAsia="Times New Roman" w:hAnsi="Arial" w:cs="Arial"/>
                <w:sz w:val="20"/>
                <w:szCs w:val="20"/>
              </w:rPr>
              <w:t>tiology</w:t>
            </w:r>
            <w:proofErr w:type="spellEnd"/>
            <w:r w:rsidR="002F40BC"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of Orofacial Clefts, The Role of Environmental Factors</w:t>
            </w:r>
          </w:p>
        </w:tc>
        <w:tc>
          <w:tcPr>
            <w:tcW w:w="1980" w:type="dxa"/>
            <w:vMerge/>
          </w:tcPr>
          <w:p w14:paraId="4AAF737F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853FA51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B438893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48DB48CB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01C45059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08371A4F" w14:textId="634B0A85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1EDD59" w14:textId="77777777" w:rsidR="002F40BC" w:rsidRPr="00AC23C0" w:rsidRDefault="002F40BC" w:rsidP="003E1A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1E561A" w14:textId="77777777" w:rsidR="002F40BC" w:rsidRPr="00AC23C0" w:rsidRDefault="002F40BC" w:rsidP="00486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DA1B2E" w14:textId="77777777" w:rsidR="002F40BC" w:rsidRPr="00AC23C0" w:rsidRDefault="002F40BC" w:rsidP="00486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197BD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Developmental Anatomy of Cleft Lip and Cleft Palate</w:t>
            </w:r>
          </w:p>
        </w:tc>
        <w:tc>
          <w:tcPr>
            <w:tcW w:w="1980" w:type="dxa"/>
            <w:vMerge/>
          </w:tcPr>
          <w:p w14:paraId="2A2E6C7C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D505ACB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4AF5936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45FE3898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50DF8641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77138005" w14:textId="2A2E58B6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90AB6" w14:textId="77777777" w:rsidR="002F40BC" w:rsidRPr="00AC23C0" w:rsidRDefault="002F40BC" w:rsidP="003E1A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1CC2EF" w14:textId="77777777" w:rsidR="002F40BC" w:rsidRPr="00AC23C0" w:rsidRDefault="002F40BC" w:rsidP="00486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6F03FE" w14:textId="77777777" w:rsidR="002F40BC" w:rsidRPr="00AC23C0" w:rsidRDefault="002F40BC" w:rsidP="00486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917D1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Genetics in Cleft 1</w:t>
            </w:r>
          </w:p>
        </w:tc>
        <w:tc>
          <w:tcPr>
            <w:tcW w:w="1980" w:type="dxa"/>
            <w:vMerge/>
          </w:tcPr>
          <w:p w14:paraId="16258EC6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EC533A7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DE6B9F7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07790E61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4F0E0393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5AAC22E0" w14:textId="67AC06DA" w:rsidTr="00A50BEF">
        <w:trPr>
          <w:trHeight w:val="342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32A84" w14:textId="77777777" w:rsidR="002F40BC" w:rsidRPr="00AC23C0" w:rsidRDefault="002F40BC" w:rsidP="003E1A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22D69A" w14:textId="77777777" w:rsidR="002F40BC" w:rsidRPr="00AC23C0" w:rsidRDefault="002F40BC" w:rsidP="00486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FCB2F" w14:textId="77777777" w:rsidR="002F40BC" w:rsidRPr="00AC23C0" w:rsidRDefault="002F40BC" w:rsidP="00486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27980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Genetics in Cleft 2</w:t>
            </w:r>
          </w:p>
        </w:tc>
        <w:tc>
          <w:tcPr>
            <w:tcW w:w="1980" w:type="dxa"/>
            <w:vMerge/>
          </w:tcPr>
          <w:p w14:paraId="51B4168D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3487BC8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C20C1A2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7FB11D18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4D8FBAFA" w14:textId="77777777" w:rsidR="002F40BC" w:rsidRPr="00AC23C0" w:rsidRDefault="002F40BC" w:rsidP="003E1A19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14E452AD" w14:textId="1E04E43C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2E37D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9DEC6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831BE2" w14:textId="6836189F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To identify the basic principles of pre-surgical </w:t>
            </w:r>
            <w:proofErr w:type="spellStart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nasoalveolar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molding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19F97" w14:textId="7E5B6DD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re-surgical </w:t>
            </w:r>
            <w:proofErr w:type="spellStart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Nasoalveolar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Molding</w:t>
            </w:r>
          </w:p>
        </w:tc>
        <w:tc>
          <w:tcPr>
            <w:tcW w:w="1980" w:type="dxa"/>
            <w:vMerge w:val="restart"/>
          </w:tcPr>
          <w:p w14:paraId="048F2089" w14:textId="54605721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hAnsi="Arial" w:cs="Arial"/>
                <w:color w:val="000000"/>
                <w:sz w:val="20"/>
                <w:szCs w:val="20"/>
              </w:rPr>
              <w:t>Asynchronous (MOOC); Synchronous (ZOOM)</w:t>
            </w:r>
          </w:p>
        </w:tc>
        <w:tc>
          <w:tcPr>
            <w:tcW w:w="2268" w:type="dxa"/>
            <w:vMerge w:val="restart"/>
          </w:tcPr>
          <w:p w14:paraId="63AD40DC" w14:textId="3EF0C0C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: Lectures &amp; self-learning</w:t>
            </w:r>
          </w:p>
          <w:p w14:paraId="089E13A3" w14:textId="524AA10C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: Live Discussion with University Professors and </w:t>
            </w:r>
            <w:del w:id="7" w:author="Anggun Rafisa" w:date="2024-02-29T07:07:00Z">
              <w:r w:rsidRPr="00AC23C0" w:rsidDel="004D399F">
                <w:rPr>
                  <w:rFonts w:ascii="Arial" w:eastAsia="Times New Roman" w:hAnsi="Arial" w:cs="Arial"/>
                  <w:sz w:val="20"/>
                  <w:szCs w:val="20"/>
                </w:rPr>
                <w:delText>SmileTrain</w:delText>
              </w:r>
            </w:del>
            <w:ins w:id="8" w:author="Anggun Rafisa" w:date="2024-02-29T07:07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Smile Train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Experts</w:t>
            </w:r>
          </w:p>
          <w:p w14:paraId="4C086B0E" w14:textId="634DE901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A: Pre-test, post-test</w:t>
            </w:r>
          </w:p>
        </w:tc>
        <w:tc>
          <w:tcPr>
            <w:tcW w:w="1984" w:type="dxa"/>
            <w:vMerge w:val="restart"/>
          </w:tcPr>
          <w:p w14:paraId="0CF2BB7D" w14:textId="5764DD8A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Basic understanding of pre-surgical </w:t>
            </w:r>
            <w:proofErr w:type="spellStart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nasoalveolar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molding; Basic understanding of nasal reconstruction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rgery in cleft lip and palate</w:t>
            </w:r>
          </w:p>
        </w:tc>
        <w:tc>
          <w:tcPr>
            <w:tcW w:w="1564" w:type="dxa"/>
            <w:vMerge w:val="restart"/>
          </w:tcPr>
          <w:p w14:paraId="353AA9CE" w14:textId="77777777" w:rsidR="00AC23C0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ssignment: Self-assessment for this week's learning activities</w:t>
            </w:r>
          </w:p>
          <w:p w14:paraId="570F4FB9" w14:textId="706E625D" w:rsidR="002F40BC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ost-test for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ach study material: Multiple choice questions</w:t>
            </w:r>
          </w:p>
        </w:tc>
        <w:tc>
          <w:tcPr>
            <w:tcW w:w="818" w:type="dxa"/>
            <w:vMerge w:val="restart"/>
          </w:tcPr>
          <w:p w14:paraId="3CB49C5A" w14:textId="78F277A5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8</w:t>
            </w:r>
          </w:p>
        </w:tc>
      </w:tr>
      <w:tr w:rsidR="002F40BC" w:rsidRPr="00AC23C0" w14:paraId="22CCF899" w14:textId="77DEF844" w:rsidTr="00A50BEF">
        <w:trPr>
          <w:trHeight w:val="885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448321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673904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338DA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8DA57" w14:textId="1491C865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Nasoalveolar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Molding for Unilateral and Bilateral Cleft Lip and Palate: Clinical Steps</w:t>
            </w:r>
          </w:p>
        </w:tc>
        <w:tc>
          <w:tcPr>
            <w:tcW w:w="1980" w:type="dxa"/>
            <w:vMerge/>
          </w:tcPr>
          <w:p w14:paraId="01D7097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85E692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A96ADC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219532B7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3FE7452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4933D68E" w14:textId="2655047F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9D9E1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D8647A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93910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To identify the basic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rgical principles of nasal reconstruction in cleft lip and palate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30C64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hinoplasty</w:t>
            </w:r>
          </w:p>
        </w:tc>
        <w:tc>
          <w:tcPr>
            <w:tcW w:w="1980" w:type="dxa"/>
            <w:vMerge/>
          </w:tcPr>
          <w:p w14:paraId="099CDD5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38A856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10C6AF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1471448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269A445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4E691428" w14:textId="073DA7E3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BADF20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0EAAC9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BACAE4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67FF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Cleft Rhinoplasty/ Nose Revision Surgery</w:t>
            </w:r>
          </w:p>
        </w:tc>
        <w:tc>
          <w:tcPr>
            <w:tcW w:w="1980" w:type="dxa"/>
            <w:vMerge/>
          </w:tcPr>
          <w:p w14:paraId="6813E47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88918E5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91C725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035C951C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635E6BD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6B05244E" w14:textId="385C99D5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7170E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7C3A5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81086" w14:textId="6A60EF62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basic principles of cleft lip reconstruction surgery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EBF7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Bilateral Cleft Lip Repair</w:t>
            </w:r>
          </w:p>
        </w:tc>
        <w:tc>
          <w:tcPr>
            <w:tcW w:w="1980" w:type="dxa"/>
            <w:vMerge w:val="restart"/>
          </w:tcPr>
          <w:p w14:paraId="17FB8D96" w14:textId="1730C88C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hAnsi="Arial" w:cs="Arial"/>
                <w:color w:val="000000"/>
                <w:sz w:val="20"/>
                <w:szCs w:val="20"/>
              </w:rPr>
              <w:t>Asynchronous (MOOC); Synchronous (ZOOM)</w:t>
            </w:r>
          </w:p>
        </w:tc>
        <w:tc>
          <w:tcPr>
            <w:tcW w:w="2268" w:type="dxa"/>
            <w:vMerge w:val="restart"/>
          </w:tcPr>
          <w:p w14:paraId="35CB9FB8" w14:textId="493D823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: Lectures &amp; self-learning</w:t>
            </w:r>
          </w:p>
          <w:p w14:paraId="5FBB16E1" w14:textId="1411314A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: Live Discussion with University Professors and </w:t>
            </w:r>
            <w:del w:id="9" w:author="Anggun Rafisa" w:date="2024-02-29T07:07:00Z">
              <w:r w:rsidRPr="00AC23C0" w:rsidDel="004D399F">
                <w:rPr>
                  <w:rFonts w:ascii="Arial" w:eastAsia="Times New Roman" w:hAnsi="Arial" w:cs="Arial"/>
                  <w:sz w:val="20"/>
                  <w:szCs w:val="20"/>
                </w:rPr>
                <w:delText>SmileTrain</w:delText>
              </w:r>
            </w:del>
            <w:ins w:id="10" w:author="Anggun Rafisa" w:date="2024-02-29T07:07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Smile Train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Experts</w:t>
            </w:r>
          </w:p>
          <w:p w14:paraId="4754479F" w14:textId="57B94A6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A: Pre-test, post-test</w:t>
            </w:r>
          </w:p>
        </w:tc>
        <w:tc>
          <w:tcPr>
            <w:tcW w:w="1984" w:type="dxa"/>
            <w:vMerge w:val="restart"/>
          </w:tcPr>
          <w:p w14:paraId="1B8E5941" w14:textId="5393DADD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Basic understanding of cleft lip reconstruction surgery; Basic understanding of cleft palate reconstruction surgery</w:t>
            </w:r>
          </w:p>
        </w:tc>
        <w:tc>
          <w:tcPr>
            <w:tcW w:w="1564" w:type="dxa"/>
            <w:vMerge w:val="restart"/>
          </w:tcPr>
          <w:p w14:paraId="364BCC25" w14:textId="77777777" w:rsidR="00AC23C0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ssignment: Self-assessment for this week's learning activities</w:t>
            </w:r>
          </w:p>
          <w:p w14:paraId="3F02D586" w14:textId="568E9FD3" w:rsidR="002F40BC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ost-test for each study material: Multiple choice questions</w:t>
            </w:r>
          </w:p>
        </w:tc>
        <w:tc>
          <w:tcPr>
            <w:tcW w:w="818" w:type="dxa"/>
            <w:vMerge w:val="restart"/>
          </w:tcPr>
          <w:p w14:paraId="53866216" w14:textId="08E4E02B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2F40BC" w:rsidRPr="00AC23C0" w14:paraId="67939CE3" w14:textId="656DBA6F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EB4F4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80CEC7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8995D6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6220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Unilateral Cleft Lip Repair</w:t>
            </w:r>
          </w:p>
        </w:tc>
        <w:tc>
          <w:tcPr>
            <w:tcW w:w="1980" w:type="dxa"/>
            <w:vMerge/>
          </w:tcPr>
          <w:p w14:paraId="6F55FD5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C9BB388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6134568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3C5A9BE5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3D96295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2DE141E1" w14:textId="44BDA3FC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69B77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B6E665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17314" w14:textId="7B4B851B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basic principles of cleft palate reconstruction surgery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989D8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alatoplasty</w:t>
            </w:r>
          </w:p>
        </w:tc>
        <w:tc>
          <w:tcPr>
            <w:tcW w:w="1980" w:type="dxa"/>
            <w:vMerge/>
          </w:tcPr>
          <w:p w14:paraId="03E611F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912566C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7987CE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5FFD009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3A48D42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3A1615A2" w14:textId="17000C07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920CB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5BCD3C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DD4732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011F3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Cleft Palate Repair</w:t>
            </w:r>
          </w:p>
        </w:tc>
        <w:tc>
          <w:tcPr>
            <w:tcW w:w="1980" w:type="dxa"/>
            <w:vMerge/>
          </w:tcPr>
          <w:p w14:paraId="18FFE98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98D164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E59580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2493503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77DA27E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6109655B" w14:textId="073AC8EE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8AD3B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2AB848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EC61C6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6FA494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Cleft Palate</w:t>
            </w:r>
          </w:p>
        </w:tc>
        <w:tc>
          <w:tcPr>
            <w:tcW w:w="1980" w:type="dxa"/>
            <w:vMerge/>
          </w:tcPr>
          <w:p w14:paraId="28AFD7B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234480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43FD1B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3F5E0784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753B027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56769A47" w14:textId="73DB5FCE" w:rsidTr="00A50BEF">
        <w:trPr>
          <w:trHeight w:val="274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82441D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7BEBD8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13991C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basic principles of alveolar bone graft in cleft lip and palate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E58044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lveolar Bone Graft</w:t>
            </w:r>
          </w:p>
        </w:tc>
        <w:tc>
          <w:tcPr>
            <w:tcW w:w="1980" w:type="dxa"/>
            <w:vMerge w:val="restart"/>
          </w:tcPr>
          <w:p w14:paraId="61794E38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synchronous (MOOC); Synchronous (ZOOM)</w:t>
            </w:r>
          </w:p>
          <w:p w14:paraId="05BA9F47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37D0D9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FC4499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93A816A" w14:textId="3202DEAE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: Lectures &amp; self-learning</w:t>
            </w:r>
          </w:p>
          <w:p w14:paraId="0483AE55" w14:textId="729C94E2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: Live Discussion with University Professors and </w:t>
            </w:r>
            <w:del w:id="11" w:author="Anggun Rafisa" w:date="2024-02-29T07:07:00Z">
              <w:r w:rsidRPr="00AC23C0" w:rsidDel="004D399F">
                <w:rPr>
                  <w:rFonts w:ascii="Arial" w:eastAsia="Times New Roman" w:hAnsi="Arial" w:cs="Arial"/>
                  <w:sz w:val="20"/>
                  <w:szCs w:val="20"/>
                </w:rPr>
                <w:delText>SmileTrain</w:delText>
              </w:r>
            </w:del>
            <w:ins w:id="12" w:author="Anggun Rafisa" w:date="2024-02-29T07:07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Smile Train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Experts</w:t>
            </w:r>
          </w:p>
          <w:p w14:paraId="7F26F4F3" w14:textId="30651BFC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A: Pre-test, post-test</w:t>
            </w:r>
          </w:p>
        </w:tc>
        <w:tc>
          <w:tcPr>
            <w:tcW w:w="1984" w:type="dxa"/>
            <w:vMerge w:val="restart"/>
          </w:tcPr>
          <w:p w14:paraId="3406CC9E" w14:textId="772D70F0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Basic understanding of alveolar bone grafting; Basic understanding of </w:t>
            </w:r>
            <w:proofErr w:type="spellStart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n</w:t>
            </w:r>
            <w:ins w:id="13" w:author="Anggun Rafisa" w:date="2024-02-29T07:06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a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esthetic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principles and </w:t>
            </w:r>
            <w:r w:rsidR="002814A8">
              <w:rPr>
                <w:rFonts w:ascii="Arial" w:eastAsia="Times New Roman" w:hAnsi="Arial" w:cs="Arial"/>
                <w:sz w:val="20"/>
                <w:szCs w:val="20"/>
              </w:rPr>
              <w:t xml:space="preserve">its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complications in cleft lip and palate </w:t>
            </w:r>
            <w:r w:rsidR="002814A8">
              <w:rPr>
                <w:rFonts w:ascii="Arial" w:eastAsia="Times New Roman" w:hAnsi="Arial" w:cs="Arial"/>
                <w:sz w:val="20"/>
                <w:szCs w:val="20"/>
              </w:rPr>
              <w:t>surgery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; Basic understanding of post-operative treatment</w:t>
            </w:r>
          </w:p>
        </w:tc>
        <w:tc>
          <w:tcPr>
            <w:tcW w:w="1564" w:type="dxa"/>
            <w:vMerge w:val="restart"/>
          </w:tcPr>
          <w:p w14:paraId="03E48A71" w14:textId="4CC88DB5" w:rsidR="002F40BC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ost-test for each study material: Multiple Choice Questions</w:t>
            </w:r>
          </w:p>
        </w:tc>
        <w:tc>
          <w:tcPr>
            <w:tcW w:w="818" w:type="dxa"/>
            <w:vMerge w:val="restart"/>
          </w:tcPr>
          <w:p w14:paraId="41F75F57" w14:textId="4F788266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2F40BC" w:rsidRPr="00AC23C0" w14:paraId="50352E0A" w14:textId="4A117009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096D03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A7D00D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E552E6" w14:textId="7ADE36E4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To identify the basic </w:t>
            </w:r>
            <w:proofErr w:type="spellStart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n</w:t>
            </w:r>
            <w:ins w:id="14" w:author="Anggun Rafisa" w:date="2024-02-29T07:06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a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esthetic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principles and its complication in the cleft lip and palate surgery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A02AA" w14:textId="0303B086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Cleft </w:t>
            </w:r>
            <w:proofErr w:type="spellStart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n</w:t>
            </w:r>
            <w:ins w:id="15" w:author="Anggun Rafisa" w:date="2024-02-29T07:06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a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esthesia</w:t>
            </w:r>
            <w:proofErr w:type="spellEnd"/>
          </w:p>
        </w:tc>
        <w:tc>
          <w:tcPr>
            <w:tcW w:w="1980" w:type="dxa"/>
            <w:vMerge/>
          </w:tcPr>
          <w:p w14:paraId="0643E15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588566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754D6F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2CC760D4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1A03E48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206B1224" w14:textId="22631863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42042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C649A9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04AF63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C93E63" w14:textId="1C8EB6AA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Common </w:t>
            </w:r>
            <w:proofErr w:type="spellStart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n</w:t>
            </w:r>
            <w:ins w:id="16" w:author="Anggun Rafisa" w:date="2024-02-29T07:06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a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esthetic</w:t>
            </w:r>
            <w:proofErr w:type="spellEnd"/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Complications Arising from Cleft Surgery</w:t>
            </w:r>
          </w:p>
        </w:tc>
        <w:tc>
          <w:tcPr>
            <w:tcW w:w="1980" w:type="dxa"/>
            <w:vMerge/>
          </w:tcPr>
          <w:p w14:paraId="16710BB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9F5060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0B2323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1F3DB68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4EAB65C8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5283D380" w14:textId="206C7F00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A3AF12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8014AB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A59068" w14:textId="4A104B42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basic principles of post</w:t>
            </w:r>
            <w:r w:rsidR="002814A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operative treatment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A1A6AC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ost-Op Nursing Care of Cleft Patients</w:t>
            </w:r>
          </w:p>
        </w:tc>
        <w:tc>
          <w:tcPr>
            <w:tcW w:w="1980" w:type="dxa"/>
            <w:vMerge/>
          </w:tcPr>
          <w:p w14:paraId="1D0D10E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7235C07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CBBB668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7851B09C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7D50F891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74ECFB56" w14:textId="265CBD27" w:rsidTr="00A50BEF">
        <w:trPr>
          <w:trHeight w:val="885"/>
        </w:trPr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55A62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II</w:t>
            </w: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D2DE2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A292A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To acknowledge the challenges of cleft lip and palate surgical treatment in low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iddle-income countries during COVID-19 pandemics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E0175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hallenges of Cleft Surgeries in low- and middle-income countries (LMIC) during the COVID-19 pandemic</w:t>
            </w:r>
          </w:p>
        </w:tc>
        <w:tc>
          <w:tcPr>
            <w:tcW w:w="1980" w:type="dxa"/>
            <w:vMerge w:val="restart"/>
          </w:tcPr>
          <w:p w14:paraId="1D46E3D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synchronous (MOOC); Synchronous (ZOOM)</w:t>
            </w:r>
          </w:p>
          <w:p w14:paraId="43A09B2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36E244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EA4376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46E8A66" w14:textId="57DA706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: Lectures &amp; self-learning</w:t>
            </w:r>
          </w:p>
          <w:p w14:paraId="2FC03D41" w14:textId="2F9A3B68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: Live Discussion with University Professors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nd Smile</w:t>
            </w:r>
            <w:ins w:id="17" w:author="Anggun Rafisa" w:date="2024-02-29T07:07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 xml:space="preserve"> 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rain Experts; Virtual visit to Cleft Center Indonesia;</w:t>
            </w:r>
          </w:p>
          <w:p w14:paraId="7712A141" w14:textId="4D94930E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A: Pre-test, post-test</w:t>
            </w:r>
          </w:p>
        </w:tc>
        <w:tc>
          <w:tcPr>
            <w:tcW w:w="1984" w:type="dxa"/>
            <w:vMerge w:val="restart"/>
          </w:tcPr>
          <w:p w14:paraId="72850C78" w14:textId="6B8F1DE5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Basic understanding of </w:t>
            </w:r>
            <w:r w:rsidR="002814A8"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the challenges of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cleft lip and palate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rgical treatment in low middle-income countries during COVID-19 pandemics; Basic understanding of orthodontic treatment in cleft lip and palate patients</w:t>
            </w:r>
          </w:p>
        </w:tc>
        <w:tc>
          <w:tcPr>
            <w:tcW w:w="1564" w:type="dxa"/>
            <w:vMerge w:val="restart"/>
          </w:tcPr>
          <w:p w14:paraId="753C3A1F" w14:textId="79E79ABD" w:rsidR="002F40BC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Post-test for each study material: Multiple choice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questions</w:t>
            </w:r>
          </w:p>
        </w:tc>
        <w:tc>
          <w:tcPr>
            <w:tcW w:w="818" w:type="dxa"/>
            <w:vMerge w:val="restart"/>
          </w:tcPr>
          <w:p w14:paraId="4ED138FD" w14:textId="5D2F6668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8</w:t>
            </w:r>
          </w:p>
        </w:tc>
      </w:tr>
      <w:tr w:rsidR="002F40BC" w:rsidRPr="00AC23C0" w14:paraId="77BEABF5" w14:textId="4B84281D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3070E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284D1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0E32DE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C272E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Impact of Covid-19 on Cleft Surgery in the Year 2020</w:t>
            </w:r>
          </w:p>
        </w:tc>
        <w:tc>
          <w:tcPr>
            <w:tcW w:w="1980" w:type="dxa"/>
            <w:vMerge/>
          </w:tcPr>
          <w:p w14:paraId="07170FC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16A251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7522B4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06538C0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2803B11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0BE9C6C9" w14:textId="30AD5696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7BE01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A10AB3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2442C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basic principles of orthodontic treatment in cleft lip and palate patients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23A124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Orthodontic Treatment</w:t>
            </w:r>
          </w:p>
        </w:tc>
        <w:tc>
          <w:tcPr>
            <w:tcW w:w="1980" w:type="dxa"/>
            <w:vMerge/>
          </w:tcPr>
          <w:p w14:paraId="098F8B1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A982D87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B18B57C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3DF73847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04DF77C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71657289" w14:textId="0C040656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7BC54B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4C9189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7EC97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BC4310" w14:textId="351A736C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Orthognat</w:t>
            </w:r>
            <w:ins w:id="18" w:author="Anggun Rafisa" w:date="2024-02-29T06:34:00Z">
              <w:r w:rsidR="00966AAA">
                <w:rPr>
                  <w:rFonts w:ascii="Arial" w:eastAsia="Times New Roman" w:hAnsi="Arial" w:cs="Arial"/>
                  <w:sz w:val="20"/>
                  <w:szCs w:val="20"/>
                </w:rPr>
                <w:t>h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ic Surgery</w:t>
            </w:r>
          </w:p>
        </w:tc>
        <w:tc>
          <w:tcPr>
            <w:tcW w:w="1980" w:type="dxa"/>
            <w:vMerge/>
          </w:tcPr>
          <w:p w14:paraId="5F188F7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C412FE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36F10D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36E699B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1173C55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6F0318B4" w14:textId="2165977C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E7D4AC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D6C1B1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D1A321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importance of nutritional therapy in cleft lip and palate patients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BFE2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Nutritional Therapy</w:t>
            </w:r>
          </w:p>
        </w:tc>
        <w:tc>
          <w:tcPr>
            <w:tcW w:w="1980" w:type="dxa"/>
            <w:vMerge w:val="restart"/>
          </w:tcPr>
          <w:p w14:paraId="518473C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hAnsi="Arial" w:cs="Arial"/>
                <w:sz w:val="20"/>
                <w:szCs w:val="20"/>
              </w:rPr>
              <w:t>Asynchronous (MOOC); Synchronous (ZOOM)</w:t>
            </w:r>
          </w:p>
          <w:p w14:paraId="1BAF5FD0" w14:textId="0B47834A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38D17E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: Lectures &amp; self-learning</w:t>
            </w:r>
          </w:p>
          <w:p w14:paraId="06DB2D46" w14:textId="79CFCB39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: Live Discussion with University Professors and Smile</w:t>
            </w:r>
            <w:ins w:id="19" w:author="Anggun Rafisa" w:date="2024-02-29T07:07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 xml:space="preserve"> 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rain Experts; Virtual visit to Cleft Center Indonesia;</w:t>
            </w:r>
          </w:p>
          <w:p w14:paraId="0F5BB5DE" w14:textId="21649200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A: Pre-test, post-test</w:t>
            </w:r>
          </w:p>
        </w:tc>
        <w:tc>
          <w:tcPr>
            <w:tcW w:w="1984" w:type="dxa"/>
            <w:vMerge w:val="restart"/>
          </w:tcPr>
          <w:p w14:paraId="1E6543AE" w14:textId="0FE7333B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Basic understanding of nutritional therapy in cleft lip and palate patients; basic understanding of social care in cleft lip and palate patients</w:t>
            </w:r>
          </w:p>
        </w:tc>
        <w:tc>
          <w:tcPr>
            <w:tcW w:w="1564" w:type="dxa"/>
            <w:vMerge w:val="restart"/>
          </w:tcPr>
          <w:p w14:paraId="5705591F" w14:textId="77777777" w:rsidR="00AC23C0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ssignment: Self-assessment for this week's learning activities</w:t>
            </w:r>
          </w:p>
          <w:p w14:paraId="2DE236B7" w14:textId="34F50350" w:rsidR="002F40BC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ost-test for each study material: Multiple choice questions</w:t>
            </w:r>
          </w:p>
        </w:tc>
        <w:tc>
          <w:tcPr>
            <w:tcW w:w="818" w:type="dxa"/>
            <w:vMerge w:val="restart"/>
          </w:tcPr>
          <w:p w14:paraId="51712878" w14:textId="7E789E6F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2F40BC" w:rsidRPr="00AC23C0" w14:paraId="56155593" w14:textId="7D2A54D0" w:rsidTr="00A50BEF">
        <w:trPr>
          <w:trHeight w:val="432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7A41B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BF7D3F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34A0C5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878F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Cleft Nutrition</w:t>
            </w:r>
          </w:p>
        </w:tc>
        <w:tc>
          <w:tcPr>
            <w:tcW w:w="1980" w:type="dxa"/>
            <w:vMerge/>
          </w:tcPr>
          <w:p w14:paraId="16E3C92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A624761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276F38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6869F3C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5C04ABD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0A3B6C1F" w14:textId="3A424AAD" w:rsidTr="00A50BEF">
        <w:trPr>
          <w:trHeight w:val="1058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80CAF0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60731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7ED0E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basic principles of social care in cleft lip and palate patients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FCE55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Social Care for People with Orofacial Cleft</w:t>
            </w:r>
          </w:p>
        </w:tc>
        <w:tc>
          <w:tcPr>
            <w:tcW w:w="1980" w:type="dxa"/>
            <w:vMerge/>
          </w:tcPr>
          <w:p w14:paraId="619EAB5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066C82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889FBB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2089A20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1C379F5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5414AF99" w14:textId="1CE7E9C7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AFA18D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5723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8B999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basic principles of cleft lip and palate’s impacts on speech and its management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8F5DF7" w14:textId="2DB5B70B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Velopharyngeal Dysfunction</w:t>
            </w:r>
          </w:p>
        </w:tc>
        <w:tc>
          <w:tcPr>
            <w:tcW w:w="1980" w:type="dxa"/>
            <w:vMerge w:val="restart"/>
          </w:tcPr>
          <w:p w14:paraId="15560F91" w14:textId="57F42049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hAnsi="Arial" w:cs="Arial"/>
                <w:sz w:val="20"/>
                <w:szCs w:val="20"/>
              </w:rPr>
              <w:t>Asynchronous (MOOC); Synchronous (ZOOM)</w:t>
            </w:r>
          </w:p>
        </w:tc>
        <w:tc>
          <w:tcPr>
            <w:tcW w:w="2268" w:type="dxa"/>
            <w:vMerge w:val="restart"/>
          </w:tcPr>
          <w:p w14:paraId="4B8A3AC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: Lectures &amp; self-learning</w:t>
            </w:r>
          </w:p>
          <w:p w14:paraId="10FCF075" w14:textId="71BDDFE1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: Live Discussion with University Professors and </w:t>
            </w:r>
            <w:del w:id="20" w:author="Anggun Rafisa" w:date="2024-02-29T07:07:00Z">
              <w:r w:rsidRPr="00AC23C0" w:rsidDel="004D399F">
                <w:rPr>
                  <w:rFonts w:ascii="Arial" w:eastAsia="Times New Roman" w:hAnsi="Arial" w:cs="Arial"/>
                  <w:sz w:val="20"/>
                  <w:szCs w:val="20"/>
                </w:rPr>
                <w:delText>SmileTrain</w:delText>
              </w:r>
            </w:del>
            <w:ins w:id="21" w:author="Anggun Rafisa" w:date="2024-02-29T07:07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Smile Train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Experts; Virtual visit to Cleft Center Indonesia;</w:t>
            </w:r>
          </w:p>
          <w:p w14:paraId="01CA3DE2" w14:textId="52A17306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A: Pre-test, post-test</w:t>
            </w:r>
          </w:p>
        </w:tc>
        <w:tc>
          <w:tcPr>
            <w:tcW w:w="1984" w:type="dxa"/>
            <w:vMerge w:val="restart"/>
          </w:tcPr>
          <w:p w14:paraId="7DAFC095" w14:textId="33A525B1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Basic understanding of cleft lip and palate’s impacts on speech and its management; Basic understanding of the basic principles of multidisciplinary treatment in cleft lip and palate patients</w:t>
            </w:r>
          </w:p>
        </w:tc>
        <w:tc>
          <w:tcPr>
            <w:tcW w:w="1564" w:type="dxa"/>
            <w:vMerge w:val="restart"/>
          </w:tcPr>
          <w:p w14:paraId="38FD651A" w14:textId="77777777" w:rsidR="00AC23C0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ssignment: Self-assessment for this week's learning activities</w:t>
            </w:r>
          </w:p>
          <w:p w14:paraId="5A7C1A66" w14:textId="5467CCEE" w:rsidR="002F40BC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ost-test for each study material: Multiple choice questions</w:t>
            </w:r>
          </w:p>
        </w:tc>
        <w:tc>
          <w:tcPr>
            <w:tcW w:w="818" w:type="dxa"/>
            <w:vMerge w:val="restart"/>
          </w:tcPr>
          <w:p w14:paraId="08003ABB" w14:textId="746315C9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2F40BC" w:rsidRPr="00AC23C0" w14:paraId="38DB74B6" w14:textId="0BD9DDB2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16117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68766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5517F0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8441C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he Impact of Cleft Palate on Speech</w:t>
            </w:r>
          </w:p>
        </w:tc>
        <w:tc>
          <w:tcPr>
            <w:tcW w:w="1980" w:type="dxa"/>
            <w:vMerge/>
          </w:tcPr>
          <w:p w14:paraId="0DFAA1E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FB1229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4F5C5C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53B069A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401AAD4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59A5B1B8" w14:textId="5A75B4A3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193DA9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5F6A8B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870A6B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A7A65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Cleft Speech Therapy in the Context of the Speech-Language Therapy Practice</w:t>
            </w:r>
          </w:p>
        </w:tc>
        <w:tc>
          <w:tcPr>
            <w:tcW w:w="1980" w:type="dxa"/>
            <w:vMerge/>
          </w:tcPr>
          <w:p w14:paraId="4AAC0111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02F001C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04A5F1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102FE11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709FAE2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64F5E35E" w14:textId="38E7E475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9FD6AE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FBAE32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69DF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To identify the basic principles of multidisciplinary treatment in cleft lip </w:t>
            </w: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nd palate patients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6D27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anagement of New-Borns with Clefts During Covid-19</w:t>
            </w:r>
          </w:p>
        </w:tc>
        <w:tc>
          <w:tcPr>
            <w:tcW w:w="1980" w:type="dxa"/>
            <w:vMerge/>
          </w:tcPr>
          <w:p w14:paraId="1667F88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ABD9C8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92CFB82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6DB96CAF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3334267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7067031B" w14:textId="72B43B0E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084CF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93D61D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89D301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0973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Multi</w:t>
            </w:r>
            <w:del w:id="22" w:author="Anggun Rafisa" w:date="2024-02-29T07:09:00Z">
              <w:r w:rsidRPr="00AC23C0" w:rsidDel="004D399F">
                <w:rPr>
                  <w:rFonts w:ascii="Arial" w:eastAsia="Times New Roman" w:hAnsi="Arial" w:cs="Arial"/>
                  <w:sz w:val="20"/>
                  <w:szCs w:val="20"/>
                </w:rPr>
                <w:delText>-</w:delText>
              </w:r>
            </w:del>
            <w:r w:rsidRPr="00AC23C0">
              <w:rPr>
                <w:rFonts w:ascii="Arial" w:eastAsia="Times New Roman" w:hAnsi="Arial" w:cs="Arial"/>
                <w:sz w:val="20"/>
                <w:szCs w:val="20"/>
              </w:rPr>
              <w:t>disciplinary Team Approach to Cleft Care</w:t>
            </w:r>
          </w:p>
        </w:tc>
        <w:tc>
          <w:tcPr>
            <w:tcW w:w="1980" w:type="dxa"/>
            <w:vMerge/>
          </w:tcPr>
          <w:p w14:paraId="695C59A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50411F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ADBBD7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0B01187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074A7F27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6C5AF9FF" w14:textId="4FFCA068" w:rsidTr="00A50BEF">
        <w:trPr>
          <w:trHeight w:val="3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EF1E11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14460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88D450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5FF2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elemedicine in Cleft Care</w:t>
            </w:r>
          </w:p>
        </w:tc>
        <w:tc>
          <w:tcPr>
            <w:tcW w:w="1980" w:type="dxa"/>
            <w:vMerge/>
          </w:tcPr>
          <w:p w14:paraId="126BC6C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A0A891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BE6141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449DF68C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29A29A3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7AA809BA" w14:textId="5E01E632" w:rsidTr="00A50BEF">
        <w:trPr>
          <w:trHeight w:val="885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35A29F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AC98B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6A5336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fy the basic principles of outcome measures in cleft lip and palate treatment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06E5B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Outcome Measures of Assessment for Oral Health and Dentofacial Aesthe</w:t>
            </w:r>
            <w:del w:id="23" w:author="Anggun Rafisa" w:date="2024-02-29T06:34:00Z">
              <w:r w:rsidRPr="00AC23C0" w:rsidDel="00966AAA">
                <w:rPr>
                  <w:rFonts w:ascii="Arial" w:eastAsia="Times New Roman" w:hAnsi="Arial" w:cs="Arial"/>
                  <w:sz w:val="20"/>
                  <w:szCs w:val="20"/>
                </w:rPr>
                <w:delText>s</w:delText>
              </w:r>
            </w:del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ics in Patients with Orofacial Clefts</w:t>
            </w:r>
          </w:p>
        </w:tc>
        <w:tc>
          <w:tcPr>
            <w:tcW w:w="1980" w:type="dxa"/>
            <w:vMerge w:val="restart"/>
          </w:tcPr>
          <w:p w14:paraId="1B3B650C" w14:textId="75805970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hAnsi="Arial" w:cs="Arial"/>
                <w:sz w:val="20"/>
                <w:szCs w:val="20"/>
              </w:rPr>
              <w:t>Asynchronous (MOOC); Synchronous (ZOOM)</w:t>
            </w:r>
          </w:p>
        </w:tc>
        <w:tc>
          <w:tcPr>
            <w:tcW w:w="2268" w:type="dxa"/>
            <w:vMerge w:val="restart"/>
          </w:tcPr>
          <w:p w14:paraId="1D3FD195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: Lectures &amp; self-learning</w:t>
            </w:r>
          </w:p>
          <w:p w14:paraId="34581247" w14:textId="1C42A23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P: Live Discussion with University Professors and </w:t>
            </w:r>
            <w:del w:id="24" w:author="Anggun Rafisa" w:date="2024-02-29T07:07:00Z">
              <w:r w:rsidRPr="00AC23C0" w:rsidDel="004D399F">
                <w:rPr>
                  <w:rFonts w:ascii="Arial" w:eastAsia="Times New Roman" w:hAnsi="Arial" w:cs="Arial"/>
                  <w:sz w:val="20"/>
                  <w:szCs w:val="20"/>
                </w:rPr>
                <w:delText>SmileTrain</w:delText>
              </w:r>
            </w:del>
            <w:ins w:id="25" w:author="Anggun Rafisa" w:date="2024-02-29T07:07:00Z">
              <w:r w:rsidR="004D399F">
                <w:rPr>
                  <w:rFonts w:ascii="Arial" w:eastAsia="Times New Roman" w:hAnsi="Arial" w:cs="Arial"/>
                  <w:sz w:val="20"/>
                  <w:szCs w:val="20"/>
                </w:rPr>
                <w:t>Smile Train</w:t>
              </w:r>
            </w:ins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 Experts; Virtual visit to Cleft Center Indonesia;</w:t>
            </w:r>
          </w:p>
          <w:p w14:paraId="2F166E12" w14:textId="31C1FCC5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AA: Pre-test, post-test</w:t>
            </w:r>
          </w:p>
        </w:tc>
        <w:tc>
          <w:tcPr>
            <w:tcW w:w="1984" w:type="dxa"/>
            <w:vMerge w:val="restart"/>
          </w:tcPr>
          <w:p w14:paraId="040994A7" w14:textId="61A3C72C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Basic understanding of outcome measures in cleft lip and palate treatment; basic understanding of cleft lip and palate epidemiology, prevention, and surveillance aspects</w:t>
            </w:r>
          </w:p>
        </w:tc>
        <w:tc>
          <w:tcPr>
            <w:tcW w:w="1564" w:type="dxa"/>
            <w:vMerge w:val="restart"/>
          </w:tcPr>
          <w:p w14:paraId="0C2F3B42" w14:textId="5B991D2D" w:rsidR="00AC23C0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 xml:space="preserve">Assignment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final project</w:t>
            </w:r>
          </w:p>
          <w:p w14:paraId="7E987B71" w14:textId="4B6B5022" w:rsidR="002F40BC" w:rsidRPr="00AC23C0" w:rsidRDefault="00AC23C0" w:rsidP="00AC23C0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Post-test for each study material: Multiple choice questions</w:t>
            </w:r>
          </w:p>
        </w:tc>
        <w:tc>
          <w:tcPr>
            <w:tcW w:w="818" w:type="dxa"/>
            <w:vMerge w:val="restart"/>
          </w:tcPr>
          <w:p w14:paraId="09E9064D" w14:textId="1847BDD4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2F40BC" w:rsidRPr="00AC23C0" w14:paraId="6E4C532D" w14:textId="4BA36E4C" w:rsidTr="00A50BEF">
        <w:trPr>
          <w:trHeight w:val="600"/>
        </w:trPr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A19C3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0B049D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BCCC68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FA95A8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Standards for Reporting Outcomes of Cleft Care</w:t>
            </w:r>
          </w:p>
        </w:tc>
        <w:tc>
          <w:tcPr>
            <w:tcW w:w="1980" w:type="dxa"/>
            <w:vMerge/>
          </w:tcPr>
          <w:p w14:paraId="2D6A08D0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630CDDE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5650503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2F7E12C4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57CB278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40BC" w:rsidRPr="00AC23C0" w14:paraId="223EA62A" w14:textId="27B88904" w:rsidTr="00A50BEF">
        <w:trPr>
          <w:trHeight w:val="1153"/>
        </w:trPr>
        <w:tc>
          <w:tcPr>
            <w:tcW w:w="76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FDD03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6E72B7" w14:textId="77777777" w:rsidR="002F40BC" w:rsidRPr="00AC23C0" w:rsidRDefault="002F40BC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3399E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To identity the basic principles of epidemiological aspect in cleft lip and palate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49D9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23C0">
              <w:rPr>
                <w:rFonts w:ascii="Arial" w:eastAsia="Times New Roman" w:hAnsi="Arial" w:cs="Arial"/>
                <w:sz w:val="20"/>
                <w:szCs w:val="20"/>
              </w:rPr>
              <w:t>Epidemiology of Cleft Lip and Palate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66491068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E23185B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7892109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</w:tcPr>
          <w:p w14:paraId="32C5130A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vMerge/>
          </w:tcPr>
          <w:p w14:paraId="6D6D148D" w14:textId="77777777" w:rsidR="002F40BC" w:rsidRPr="00AC23C0" w:rsidRDefault="002F40BC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23C0" w:rsidRPr="00AC23C0" w14:paraId="2160DEAC" w14:textId="77777777" w:rsidTr="00A50BEF">
        <w:trPr>
          <w:trHeight w:val="622"/>
        </w:trPr>
        <w:tc>
          <w:tcPr>
            <w:tcW w:w="768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2B45CC" w14:textId="77777777" w:rsidR="00AC23C0" w:rsidRPr="00AC23C0" w:rsidRDefault="00AC23C0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216A98" w14:textId="77777777" w:rsidR="00AC23C0" w:rsidRPr="00AC23C0" w:rsidRDefault="00AC23C0" w:rsidP="004A11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0307A2" w14:textId="77777777" w:rsidR="00AC23C0" w:rsidRPr="00AC23C0" w:rsidRDefault="00AC23C0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8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48B774" w14:textId="77777777" w:rsidR="00AC23C0" w:rsidRPr="00AC23C0" w:rsidRDefault="00AC23C0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62B2C2AB" w14:textId="77777777" w:rsidR="00AC23C0" w:rsidRPr="00AC23C0" w:rsidRDefault="00AC23C0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EE2F8AD" w14:textId="77777777" w:rsidR="00AC23C0" w:rsidRPr="00AC23C0" w:rsidRDefault="00AC23C0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46B0DE4" w14:textId="77777777" w:rsidR="00AC23C0" w:rsidRPr="00AC23C0" w:rsidRDefault="00AC23C0" w:rsidP="004A119D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14:paraId="7A00C635" w14:textId="2052DD47" w:rsidR="00AC23C0" w:rsidRPr="00D11A10" w:rsidRDefault="00AC23C0" w:rsidP="004A119D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A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time (hour)</w:t>
            </w:r>
          </w:p>
        </w:tc>
        <w:tc>
          <w:tcPr>
            <w:tcW w:w="818" w:type="dxa"/>
          </w:tcPr>
          <w:p w14:paraId="0AC0CC0E" w14:textId="570EECF3" w:rsidR="00AC23C0" w:rsidRPr="00D11A10" w:rsidRDefault="00AC23C0" w:rsidP="004A119D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A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4</w:t>
            </w:r>
          </w:p>
        </w:tc>
      </w:tr>
    </w:tbl>
    <w:p w14:paraId="3BB1CBAE" w14:textId="77777777" w:rsidR="00491957" w:rsidRDefault="00491957"/>
    <w:tbl>
      <w:tblPr>
        <w:tblStyle w:val="TableGrid"/>
        <w:tblW w:w="15021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835"/>
        <w:gridCol w:w="4536"/>
        <w:gridCol w:w="2551"/>
        <w:gridCol w:w="4253"/>
      </w:tblGrid>
      <w:tr w:rsidR="00D11A10" w:rsidRPr="00D11A10" w14:paraId="4CCBDAA9" w14:textId="2236EFB6" w:rsidTr="00D11A10">
        <w:trPr>
          <w:trHeight w:val="397"/>
        </w:trPr>
        <w:tc>
          <w:tcPr>
            <w:tcW w:w="3681" w:type="dxa"/>
            <w:gridSpan w:val="2"/>
          </w:tcPr>
          <w:p w14:paraId="2A4663EE" w14:textId="58CA8358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D11A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Description</w:t>
            </w:r>
          </w:p>
        </w:tc>
        <w:tc>
          <w:tcPr>
            <w:tcW w:w="7087" w:type="dxa"/>
            <w:gridSpan w:val="2"/>
          </w:tcPr>
          <w:p w14:paraId="306C7B88" w14:textId="24ECAFCB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D11A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Assessment Category</w:t>
            </w:r>
          </w:p>
        </w:tc>
        <w:tc>
          <w:tcPr>
            <w:tcW w:w="4253" w:type="dxa"/>
          </w:tcPr>
          <w:p w14:paraId="3096EEC3" w14:textId="27FCE35E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D11A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Learning outcome</w:t>
            </w:r>
          </w:p>
        </w:tc>
      </w:tr>
      <w:tr w:rsidR="00D11A10" w:rsidRPr="00D11A10" w14:paraId="4ABEE861" w14:textId="295279EB" w:rsidTr="00D11A10">
        <w:trPr>
          <w:trHeight w:val="397"/>
        </w:trPr>
        <w:tc>
          <w:tcPr>
            <w:tcW w:w="846" w:type="dxa"/>
          </w:tcPr>
          <w:p w14:paraId="300D541E" w14:textId="17E59667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T</w:t>
            </w:r>
          </w:p>
        </w:tc>
        <w:tc>
          <w:tcPr>
            <w:tcW w:w="2835" w:type="dxa"/>
          </w:tcPr>
          <w:p w14:paraId="43905F75" w14:textId="5DC7B593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Tutorial</w:t>
            </w:r>
          </w:p>
        </w:tc>
        <w:tc>
          <w:tcPr>
            <w:tcW w:w="4536" w:type="dxa"/>
          </w:tcPr>
          <w:p w14:paraId="14AAF215" w14:textId="518D9F2B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D11A10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Post-test for each topic</w:t>
            </w:r>
          </w:p>
        </w:tc>
        <w:tc>
          <w:tcPr>
            <w:tcW w:w="2551" w:type="dxa"/>
          </w:tcPr>
          <w:p w14:paraId="7D15DCA7" w14:textId="41201B7F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80%</w:t>
            </w:r>
          </w:p>
        </w:tc>
        <w:tc>
          <w:tcPr>
            <w:tcW w:w="4253" w:type="dxa"/>
            <w:vMerge w:val="restart"/>
          </w:tcPr>
          <w:p w14:paraId="5C1C065C" w14:textId="6DF293C7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D11A10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To understand and explain various aspects of cleft lip and palate</w:t>
            </w:r>
          </w:p>
        </w:tc>
      </w:tr>
      <w:tr w:rsidR="00D11A10" w:rsidRPr="00D11A10" w14:paraId="10A6D84E" w14:textId="3A2CD708" w:rsidTr="00D11A10">
        <w:trPr>
          <w:trHeight w:val="397"/>
        </w:trPr>
        <w:tc>
          <w:tcPr>
            <w:tcW w:w="846" w:type="dxa"/>
          </w:tcPr>
          <w:p w14:paraId="40FE3076" w14:textId="07CBC00A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P</w:t>
            </w:r>
          </w:p>
        </w:tc>
        <w:tc>
          <w:tcPr>
            <w:tcW w:w="2835" w:type="dxa"/>
          </w:tcPr>
          <w:p w14:paraId="18E5B8DE" w14:textId="2E92FE80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Practicum</w:t>
            </w:r>
          </w:p>
        </w:tc>
        <w:tc>
          <w:tcPr>
            <w:tcW w:w="4536" w:type="dxa"/>
          </w:tcPr>
          <w:p w14:paraId="3FF1D824" w14:textId="583A372F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D11A10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Weekly assignments</w:t>
            </w:r>
          </w:p>
        </w:tc>
        <w:tc>
          <w:tcPr>
            <w:tcW w:w="2551" w:type="dxa"/>
          </w:tcPr>
          <w:p w14:paraId="3BFDBF76" w14:textId="4C63F93D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5%</w:t>
            </w:r>
          </w:p>
        </w:tc>
        <w:tc>
          <w:tcPr>
            <w:tcW w:w="4253" w:type="dxa"/>
            <w:vMerge/>
          </w:tcPr>
          <w:p w14:paraId="65421F0D" w14:textId="77777777" w:rsidR="00D11A10" w:rsidRPr="00D11A10" w:rsidRDefault="00D11A10" w:rsidP="00D11A10">
            <w:pPr>
              <w:rPr>
                <w:rFonts w:ascii="Arial" w:hAnsi="Arial" w:cs="Arial"/>
              </w:rPr>
            </w:pPr>
          </w:p>
        </w:tc>
      </w:tr>
      <w:tr w:rsidR="00D11A10" w:rsidRPr="00D11A10" w14:paraId="75DC6BB6" w14:textId="34AE2B10" w:rsidTr="00D11A10">
        <w:trPr>
          <w:trHeight w:val="397"/>
        </w:trPr>
        <w:tc>
          <w:tcPr>
            <w:tcW w:w="846" w:type="dxa"/>
          </w:tcPr>
          <w:p w14:paraId="7EFFE316" w14:textId="325D79F8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AA</w:t>
            </w:r>
          </w:p>
        </w:tc>
        <w:tc>
          <w:tcPr>
            <w:tcW w:w="2835" w:type="dxa"/>
          </w:tcPr>
          <w:p w14:paraId="6BC4D1EB" w14:textId="471CECA5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Additional assignments</w:t>
            </w:r>
          </w:p>
        </w:tc>
        <w:tc>
          <w:tcPr>
            <w:tcW w:w="4536" w:type="dxa"/>
          </w:tcPr>
          <w:p w14:paraId="78B61D4D" w14:textId="3BAF4FB5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D11A10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Final project</w:t>
            </w:r>
          </w:p>
        </w:tc>
        <w:tc>
          <w:tcPr>
            <w:tcW w:w="2551" w:type="dxa"/>
          </w:tcPr>
          <w:p w14:paraId="7D8F19C4" w14:textId="4F919D75" w:rsidR="00D11A10" w:rsidRPr="00D11A10" w:rsidRDefault="00D11A10" w:rsidP="00D11A10">
            <w:pPr>
              <w:jc w:val="center"/>
              <w:rPr>
                <w:rFonts w:ascii="Arial" w:hAnsi="Arial" w:cs="Arial"/>
              </w:rPr>
            </w:pPr>
            <w:r w:rsidRPr="006A1BB0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5%</w:t>
            </w:r>
          </w:p>
        </w:tc>
        <w:tc>
          <w:tcPr>
            <w:tcW w:w="4253" w:type="dxa"/>
            <w:vMerge/>
          </w:tcPr>
          <w:p w14:paraId="18B6C986" w14:textId="77777777" w:rsidR="00D11A10" w:rsidRPr="00D11A10" w:rsidRDefault="00D11A10" w:rsidP="00D11A10">
            <w:pPr>
              <w:rPr>
                <w:rFonts w:ascii="Arial" w:hAnsi="Arial" w:cs="Arial"/>
              </w:rPr>
            </w:pPr>
          </w:p>
        </w:tc>
      </w:tr>
    </w:tbl>
    <w:p w14:paraId="438F8954" w14:textId="77777777" w:rsidR="00D11A10" w:rsidRDefault="00D11A10"/>
    <w:sectPr w:rsidR="00D11A10" w:rsidSect="005E3C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mforta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gun Rafisa">
    <w15:presenceInfo w15:providerId="Windows Live" w15:userId="9892d495481f59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60"/>
    <w:rsid w:val="00170C88"/>
    <w:rsid w:val="001A0DC6"/>
    <w:rsid w:val="00213157"/>
    <w:rsid w:val="00235C8C"/>
    <w:rsid w:val="002814A8"/>
    <w:rsid w:val="00285BD5"/>
    <w:rsid w:val="002B01CF"/>
    <w:rsid w:val="002F40BC"/>
    <w:rsid w:val="003138B6"/>
    <w:rsid w:val="00406A57"/>
    <w:rsid w:val="0043651A"/>
    <w:rsid w:val="00486290"/>
    <w:rsid w:val="00491957"/>
    <w:rsid w:val="004A119D"/>
    <w:rsid w:val="004D399F"/>
    <w:rsid w:val="005A6D60"/>
    <w:rsid w:val="005E290B"/>
    <w:rsid w:val="005E3CC0"/>
    <w:rsid w:val="00643939"/>
    <w:rsid w:val="006A1BB0"/>
    <w:rsid w:val="006B4CBC"/>
    <w:rsid w:val="007456E6"/>
    <w:rsid w:val="008A42CD"/>
    <w:rsid w:val="008B5E4A"/>
    <w:rsid w:val="00966AAA"/>
    <w:rsid w:val="00A50BEF"/>
    <w:rsid w:val="00AC23C0"/>
    <w:rsid w:val="00B22817"/>
    <w:rsid w:val="00B25F73"/>
    <w:rsid w:val="00D11A10"/>
    <w:rsid w:val="00EC554E"/>
    <w:rsid w:val="00F5011E"/>
    <w:rsid w:val="00F6263D"/>
    <w:rsid w:val="00FA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8B25F"/>
  <w15:chartTrackingRefBased/>
  <w15:docId w15:val="{A0B99FF3-B78A-4017-A8B2-876946F8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3C0"/>
    <w:rPr>
      <w:kern w:val="0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5A6D6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D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6D60"/>
    <w:rPr>
      <w:rFonts w:ascii="Times New Roman" w:eastAsia="Times New Roman" w:hAnsi="Times New Roman" w:cs="Times New Roman"/>
      <w:b/>
      <w:bCs/>
      <w:kern w:val="0"/>
      <w:sz w:val="36"/>
      <w:szCs w:val="36"/>
      <w:lang w:eastAsia="en-ID"/>
      <w14:ligatures w14:val="none"/>
    </w:rPr>
  </w:style>
  <w:style w:type="table" w:styleId="TableGrid">
    <w:name w:val="Table Grid"/>
    <w:basedOn w:val="TableNormal"/>
    <w:uiPriority w:val="39"/>
    <w:rsid w:val="00D11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6AAA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1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021F0-7108-4FC7-8E0C-C062CA672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4</Pages>
  <Words>1092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gun Rafisa</dc:creator>
  <cp:keywords/>
  <dc:description/>
  <cp:lastModifiedBy>Anggun Rafisa</cp:lastModifiedBy>
  <cp:revision>8</cp:revision>
  <dcterms:created xsi:type="dcterms:W3CDTF">2023-11-01T11:29:00Z</dcterms:created>
  <dcterms:modified xsi:type="dcterms:W3CDTF">2024-02-29T00:11:00Z</dcterms:modified>
</cp:coreProperties>
</file>